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CA"/>
        </w:rPr>
        <w:t>eTable 6</w:t>
      </w:r>
      <w:r>
        <w:rPr>
          <w:sz w:val="24"/>
          <w:szCs w:val="24"/>
          <w:lang w:val="en-CA"/>
        </w:rPr>
        <w:t>.</w:t>
      </w:r>
      <w:r>
        <w:rPr>
          <w:b/>
          <w:sz w:val="24"/>
          <w:szCs w:val="24"/>
          <w:lang w:val="en-CA"/>
        </w:rPr>
        <w:t xml:space="preserve"> </w:t>
      </w:r>
      <w:r>
        <w:rPr>
          <w:i/>
          <w:sz w:val="24"/>
          <w:szCs w:val="24"/>
          <w:lang w:val="en-CA"/>
        </w:rPr>
        <w:t>Bipolar Disorder</w:t>
      </w:r>
      <w:r>
        <w:rPr>
          <w:sz w:val="24"/>
          <w:szCs w:val="24"/>
          <w:lang w:val="en-CA"/>
        </w:rPr>
        <w:t>: Administrative Claims Case Definitions as Compared to Medical Records Review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4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19"/>
        <w:gridCol w:w="3559"/>
        <w:gridCol w:w="1456"/>
        <w:gridCol w:w="1576"/>
        <w:gridCol w:w="1456"/>
        <w:gridCol w:w="1456"/>
        <w:gridCol w:w="1645"/>
      </w:tblGrid>
      <w:tr>
        <w:trPr/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4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Yea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Dat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and type of 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7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3, 77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, 0.7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6, 0.6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6, 0.6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6, 0.82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7, 0.6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7, 0.6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6, 0.82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6, 0.82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9, 97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58, 41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9, 0.5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.2, 98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2, 45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43, 0.4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1, 99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2, 55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5, 0.5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5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1, 71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5, 0.5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.4, 98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04, 53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2, 0.6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4, 99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67, 65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5, 0.7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5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3, 77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63, 0.7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, 80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5, 9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0, 71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.8, 9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5, 0.5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1, 96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6, 32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5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3, 0.4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6, 97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38, 39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6, 0.4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4.8, 98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4.33, 48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9.7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036, 0.57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.8, 99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8, 51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9, 0.5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2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4.2, 98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80, 43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4, 0.52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3P OR (≥1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19.4, 99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5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.5, 99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3.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.04, 53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9.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052, 0.6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1, 99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2, 55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5, 0.5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76, 93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1, 99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2, 55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2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35, 0.59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a- Hospital (H), Physician (P), or Prescription (DPIN) Claims. Prescription claims data available from 1996 onward.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20:00Z</dcterms:created>
  <dc:creator>Ruth Ann</dc:creator>
  <dc:description/>
  <cp:keywords/>
  <dc:language>en-US</dc:language>
  <cp:lastModifiedBy>Ruth Ann</cp:lastModifiedBy>
  <dcterms:modified xsi:type="dcterms:W3CDTF">2012-11-30T03:23:00Z</dcterms:modified>
  <cp:revision>2</cp:revision>
  <dc:subject/>
  <dc:title>eTable 6</dc:title>
</cp:coreProperties>
</file>